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060"/>
        <w:gridCol w:w="4536"/>
        <w:gridCol w:w="3181"/>
      </w:tblGrid>
      <w:tr w:rsidR="00874D69" w:rsidRPr="00EE1B6B" w14:paraId="30BC21D8" w14:textId="77777777" w:rsidTr="00A2584B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1E6C7A" w14:textId="77777777" w:rsidR="00874D69" w:rsidRPr="00887723" w:rsidRDefault="00874D69" w:rsidP="00EE1B6B">
            <w:pPr>
              <w:pStyle w:val="NoSpacing"/>
              <w:spacing w:line="360" w:lineRule="auto"/>
              <w:rPr>
                <w:rFonts w:ascii="Cambria" w:hAnsi="Cambria"/>
                <w:b/>
                <w:sz w:val="20"/>
                <w:szCs w:val="20"/>
              </w:rPr>
            </w:pPr>
            <w:r w:rsidRPr="00887723">
              <w:rPr>
                <w:rFonts w:ascii="Cambria" w:hAnsi="Cambria"/>
                <w:b/>
                <w:sz w:val="20"/>
                <w:szCs w:val="20"/>
              </w:rPr>
              <w:t>Primer nam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447C1" w14:textId="77777777" w:rsidR="00874D69" w:rsidRPr="00887723" w:rsidRDefault="00874D69" w:rsidP="00EE1B6B">
            <w:pPr>
              <w:pStyle w:val="NoSpacing"/>
              <w:spacing w:line="360" w:lineRule="auto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1A33C" w14:textId="1EA62761" w:rsidR="00874D69" w:rsidRPr="00887723" w:rsidRDefault="00874D69" w:rsidP="00EE1B6B">
            <w:pPr>
              <w:pStyle w:val="NoSpacing"/>
              <w:spacing w:line="360" w:lineRule="auto"/>
              <w:rPr>
                <w:rFonts w:ascii="Cambria" w:hAnsi="Cambria"/>
                <w:b/>
                <w:sz w:val="20"/>
                <w:szCs w:val="20"/>
              </w:rPr>
            </w:pPr>
            <w:r w:rsidRPr="00887723">
              <w:rPr>
                <w:rFonts w:ascii="Cambria" w:hAnsi="Cambria"/>
                <w:b/>
                <w:sz w:val="20"/>
                <w:szCs w:val="20"/>
              </w:rPr>
              <w:t>Sequence</w:t>
            </w:r>
            <w:r>
              <w:rPr>
                <w:rFonts w:ascii="Cambria" w:hAnsi="Cambria"/>
                <w:b/>
                <w:sz w:val="20"/>
                <w:szCs w:val="20"/>
              </w:rPr>
              <w:t xml:space="preserve"> (5’ to 3’)</w:t>
            </w:r>
          </w:p>
        </w:tc>
        <w:tc>
          <w:tcPr>
            <w:tcW w:w="3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6C6DC6" w14:textId="77777777" w:rsidR="00874D69" w:rsidRPr="00887723" w:rsidRDefault="00874D69" w:rsidP="00EE1B6B">
            <w:pPr>
              <w:pStyle w:val="NoSpacing"/>
              <w:spacing w:line="360" w:lineRule="auto"/>
              <w:rPr>
                <w:rFonts w:ascii="Cambria" w:hAnsi="Cambria"/>
                <w:b/>
                <w:sz w:val="20"/>
                <w:szCs w:val="20"/>
              </w:rPr>
            </w:pPr>
            <w:r w:rsidRPr="00887723">
              <w:rPr>
                <w:rFonts w:ascii="Cambria" w:hAnsi="Cambria"/>
                <w:b/>
                <w:sz w:val="20"/>
                <w:szCs w:val="20"/>
              </w:rPr>
              <w:t>Included 450k probes</w:t>
            </w:r>
          </w:p>
        </w:tc>
      </w:tr>
      <w:tr w:rsidR="00874D69" w:rsidRPr="00EE1B6B" w14:paraId="642449B5" w14:textId="77777777" w:rsidTr="00A2584B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6B17F0" w14:textId="77777777" w:rsidR="00874D69" w:rsidRPr="00EE1B6B" w:rsidRDefault="00874D69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SP140_P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21C10" w14:textId="77777777" w:rsidR="00874D69" w:rsidRPr="00EE1B6B" w:rsidRDefault="00874D69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B95C2" w14:textId="77777777" w:rsidR="00874D69" w:rsidRPr="00EE1B6B" w:rsidRDefault="00874D69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TGGTAGGAATAAGTGATTTTGTTTTT</w:t>
            </w:r>
          </w:p>
        </w:tc>
        <w:tc>
          <w:tcPr>
            <w:tcW w:w="318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66B46C" w14:textId="563E63C4" w:rsidR="00874D69" w:rsidRPr="00EE1B6B" w:rsidRDefault="00874D69" w:rsidP="00874D69">
            <w:pPr>
              <w:pStyle w:val="NoSpacing"/>
              <w:spacing w:line="360" w:lineRule="auto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874D69">
              <w:rPr>
                <w:rFonts w:ascii="Cambria" w:hAnsi="Cambria"/>
                <w:sz w:val="20"/>
                <w:szCs w:val="20"/>
              </w:rPr>
              <w:t>cg17607231</w:t>
            </w:r>
            <w:proofErr w:type="gramEnd"/>
            <w:r w:rsidRPr="00874D69">
              <w:rPr>
                <w:rFonts w:ascii="Cambria" w:hAnsi="Cambria"/>
                <w:sz w:val="20"/>
                <w:szCs w:val="20"/>
              </w:rPr>
              <w:t>, cg12976883</w:t>
            </w:r>
            <w:r>
              <w:rPr>
                <w:rFonts w:ascii="Cambria" w:hAnsi="Cambria"/>
                <w:sz w:val="20"/>
                <w:szCs w:val="20"/>
              </w:rPr>
              <w:t xml:space="preserve"> and</w:t>
            </w:r>
            <w:r w:rsidRPr="00874D69">
              <w:rPr>
                <w:rFonts w:ascii="Cambria" w:hAnsi="Cambria"/>
                <w:sz w:val="20"/>
                <w:szCs w:val="20"/>
              </w:rPr>
              <w:t xml:space="preserve"> cg03887528</w:t>
            </w:r>
          </w:p>
        </w:tc>
      </w:tr>
      <w:tr w:rsidR="00874D69" w:rsidRPr="00EE1B6B" w14:paraId="6CA0B611" w14:textId="77777777" w:rsidTr="00B66A5C"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2C809D" w14:textId="77777777" w:rsidR="00874D69" w:rsidRPr="00EE1B6B" w:rsidRDefault="00874D69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4EFB66" w14:textId="77777777" w:rsidR="00874D69" w:rsidRPr="00EE1B6B" w:rsidRDefault="00874D69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0F5543" w14:textId="77777777" w:rsidR="00874D69" w:rsidRPr="00EE1B6B" w:rsidRDefault="00874D69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CTCCACTTACCATCTACCCCTACTA</w:t>
            </w:r>
          </w:p>
        </w:tc>
        <w:tc>
          <w:tcPr>
            <w:tcW w:w="318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8D87D4" w14:textId="77777777" w:rsidR="00874D69" w:rsidRPr="00EE1B6B" w:rsidRDefault="00874D69" w:rsidP="00EE1B6B">
            <w:pPr>
              <w:pStyle w:val="NoSpacing"/>
              <w:spacing w:line="36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75527B" w:rsidRPr="00EE1B6B" w14:paraId="6AB67945" w14:textId="77777777" w:rsidTr="00B66A5C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759326" w14:textId="77777777" w:rsidR="0075527B" w:rsidRPr="00EE1B6B" w:rsidRDefault="0075527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SP140_P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B0513" w14:textId="77777777" w:rsidR="0075527B" w:rsidRPr="00EE1B6B" w:rsidRDefault="0075527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E95DF" w14:textId="77777777" w:rsidR="0075527B" w:rsidRPr="00EE1B6B" w:rsidRDefault="0075527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TAGGGGTAGATGGTAAGTGGAGATA</w:t>
            </w:r>
          </w:p>
        </w:tc>
        <w:tc>
          <w:tcPr>
            <w:tcW w:w="318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623C78" w14:textId="62B4133C" w:rsidR="0075527B" w:rsidRPr="00EE1B6B" w:rsidRDefault="0075527B" w:rsidP="00EE1B6B">
            <w:pPr>
              <w:pStyle w:val="NoSpacing"/>
              <w:spacing w:line="360" w:lineRule="auto"/>
              <w:rPr>
                <w:rFonts w:ascii="Cambria" w:hAnsi="Cambria"/>
                <w:sz w:val="20"/>
                <w:szCs w:val="20"/>
              </w:rPr>
            </w:pPr>
            <w:proofErr w:type="gramStart"/>
            <w:r>
              <w:rPr>
                <w:rFonts w:ascii="Cambria" w:hAnsi="Cambria"/>
                <w:sz w:val="20"/>
                <w:szCs w:val="20"/>
              </w:rPr>
              <w:t>cg05564251</w:t>
            </w:r>
            <w:proofErr w:type="gramEnd"/>
            <w:r>
              <w:rPr>
                <w:rFonts w:ascii="Cambria" w:hAnsi="Cambria"/>
                <w:sz w:val="20"/>
                <w:szCs w:val="20"/>
              </w:rPr>
              <w:t xml:space="preserve"> and</w:t>
            </w:r>
            <w:r w:rsidRPr="00874D69">
              <w:rPr>
                <w:rFonts w:ascii="Cambria" w:hAnsi="Cambria"/>
                <w:sz w:val="20"/>
                <w:szCs w:val="20"/>
              </w:rPr>
              <w:t xml:space="preserve"> cg04579254</w:t>
            </w:r>
          </w:p>
        </w:tc>
      </w:tr>
      <w:tr w:rsidR="0075527B" w:rsidRPr="00EE1B6B" w14:paraId="1D57F980" w14:textId="77777777" w:rsidTr="00B66A5C"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573650" w14:textId="77777777" w:rsidR="0075527B" w:rsidRPr="00EE1B6B" w:rsidRDefault="0075527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CB8AA2" w14:textId="77777777" w:rsidR="0075527B" w:rsidRPr="00EE1B6B" w:rsidRDefault="0075527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922E28" w14:textId="77777777" w:rsidR="0075527B" w:rsidRPr="00EE1B6B" w:rsidRDefault="0075527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CCAATCCAACCATTTACAAATATAAA</w:t>
            </w:r>
          </w:p>
        </w:tc>
        <w:tc>
          <w:tcPr>
            <w:tcW w:w="318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9940CF" w14:textId="77777777" w:rsidR="0075527B" w:rsidRPr="00EE1B6B" w:rsidRDefault="0075527B" w:rsidP="00EE1B6B">
            <w:pPr>
              <w:pStyle w:val="NoSpacing"/>
              <w:spacing w:line="36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75527B" w:rsidRPr="00EE1B6B" w14:paraId="49828CBB" w14:textId="77777777" w:rsidTr="00B66A5C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0B7519" w14:textId="77777777" w:rsidR="0075527B" w:rsidRPr="00EE1B6B" w:rsidRDefault="0075527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TNF_P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81280" w14:textId="77777777" w:rsidR="0075527B" w:rsidRPr="00EE1B6B" w:rsidRDefault="0075527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AB135" w14:textId="77777777" w:rsidR="0075527B" w:rsidRPr="00EE1B6B" w:rsidRDefault="0075527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GGAGTTGTTTTGGTTTAGATATGTTTT</w:t>
            </w:r>
          </w:p>
        </w:tc>
        <w:tc>
          <w:tcPr>
            <w:tcW w:w="318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69F902" w14:textId="7F211765" w:rsidR="0075527B" w:rsidRPr="00EE1B6B" w:rsidRDefault="0075527B" w:rsidP="00EE1B6B">
            <w:pPr>
              <w:pStyle w:val="NoSpacing"/>
              <w:spacing w:line="360" w:lineRule="auto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5527B">
              <w:rPr>
                <w:rFonts w:ascii="Cambria" w:hAnsi="Cambria"/>
                <w:sz w:val="20"/>
                <w:szCs w:val="20"/>
              </w:rPr>
              <w:t>cg01360627</w:t>
            </w:r>
            <w:proofErr w:type="gramEnd"/>
            <w:r w:rsidRPr="0075527B">
              <w:rPr>
                <w:rFonts w:ascii="Cambria" w:hAnsi="Cambria"/>
                <w:sz w:val="20"/>
                <w:szCs w:val="20"/>
              </w:rPr>
              <w:t>, cg23384708, cg20477259</w:t>
            </w:r>
          </w:p>
        </w:tc>
      </w:tr>
      <w:tr w:rsidR="0075527B" w:rsidRPr="00EE1B6B" w14:paraId="24426AD3" w14:textId="77777777" w:rsidTr="00B66A5C"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5DB4F5" w14:textId="77777777" w:rsidR="0075527B" w:rsidRPr="00EE1B6B" w:rsidRDefault="0075527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F3D860" w14:textId="77777777" w:rsidR="0075527B" w:rsidRPr="00EE1B6B" w:rsidRDefault="0075527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C08549" w14:textId="77777777" w:rsidR="0075527B" w:rsidRPr="00EE1B6B" w:rsidRDefault="0075527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AAAAACTTAAAAAACTTCTTCCCAC</w:t>
            </w:r>
          </w:p>
        </w:tc>
        <w:tc>
          <w:tcPr>
            <w:tcW w:w="318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AB6C4" w14:textId="77777777" w:rsidR="0075527B" w:rsidRPr="00EE1B6B" w:rsidRDefault="0075527B" w:rsidP="00EE1B6B">
            <w:pPr>
              <w:pStyle w:val="NoSpacing"/>
              <w:spacing w:line="36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A2584B" w:rsidRPr="00EE1B6B" w14:paraId="0723A11A" w14:textId="77777777" w:rsidTr="00B66A5C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08F087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TNFSF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036A6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D3C59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ATTTTTTGTTAGTTTAGAGGAAAAA</w:t>
            </w:r>
          </w:p>
        </w:tc>
        <w:tc>
          <w:tcPr>
            <w:tcW w:w="318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A19D7D" w14:textId="6709847F" w:rsidR="00A2584B" w:rsidRPr="00EE1B6B" w:rsidRDefault="00B66A5C" w:rsidP="00EE1B6B">
            <w:pPr>
              <w:pStyle w:val="NoSpacing"/>
              <w:spacing w:line="360" w:lineRule="auto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B66A5C">
              <w:rPr>
                <w:rFonts w:ascii="Cambria" w:hAnsi="Cambria"/>
                <w:sz w:val="20"/>
                <w:szCs w:val="20"/>
              </w:rPr>
              <w:t>cg02137984</w:t>
            </w:r>
            <w:proofErr w:type="gramEnd"/>
            <w:r w:rsidRPr="00B66A5C">
              <w:rPr>
                <w:rFonts w:ascii="Cambria" w:hAnsi="Cambria"/>
                <w:sz w:val="20"/>
                <w:szCs w:val="20"/>
              </w:rPr>
              <w:t>, cg06825478, cg17755321</w:t>
            </w:r>
          </w:p>
        </w:tc>
      </w:tr>
      <w:tr w:rsidR="00A2584B" w:rsidRPr="00EE1B6B" w14:paraId="3CC8BC75" w14:textId="77777777" w:rsidTr="00B66A5C"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E80A01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D4C4F7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953AA2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AAAAATTAAACCCTTTCCATCTTC</w:t>
            </w:r>
          </w:p>
        </w:tc>
        <w:tc>
          <w:tcPr>
            <w:tcW w:w="318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3AE77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A2584B" w:rsidRPr="00EE1B6B" w14:paraId="49437B89" w14:textId="77777777" w:rsidTr="00B66A5C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168521" w14:textId="4F43BF9A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ORMDL</w:t>
            </w: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3_P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DFD81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338BF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GATTGAATTGTGGGTTTAGGATAGT</w:t>
            </w:r>
          </w:p>
        </w:tc>
        <w:tc>
          <w:tcPr>
            <w:tcW w:w="318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CA76FC" w14:textId="2CD9318B" w:rsidR="00A2584B" w:rsidRPr="00EE1B6B" w:rsidRDefault="00B66A5C" w:rsidP="00EE1B6B">
            <w:pPr>
              <w:pStyle w:val="NoSpacing"/>
              <w:spacing w:line="360" w:lineRule="auto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B66A5C">
              <w:rPr>
                <w:rFonts w:ascii="Cambria" w:hAnsi="Cambria"/>
                <w:sz w:val="20"/>
                <w:szCs w:val="20"/>
              </w:rPr>
              <w:t>cg12655416</w:t>
            </w:r>
            <w:proofErr w:type="gramEnd"/>
          </w:p>
        </w:tc>
      </w:tr>
      <w:tr w:rsidR="00A2584B" w:rsidRPr="00EE1B6B" w14:paraId="1C43053A" w14:textId="77777777" w:rsidTr="00B66A5C"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E71661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525864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159CF0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TATATCCCTTTCCCCTAAACAAAAT</w:t>
            </w:r>
          </w:p>
        </w:tc>
        <w:tc>
          <w:tcPr>
            <w:tcW w:w="318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886978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A2584B" w:rsidRPr="00EE1B6B" w14:paraId="252EC354" w14:textId="77777777" w:rsidTr="00B66A5C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2C335F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IL10_19_P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BB149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CF4F8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TGGTAGGAATAAGTGATTTTGTTTTT</w:t>
            </w:r>
          </w:p>
        </w:tc>
        <w:tc>
          <w:tcPr>
            <w:tcW w:w="318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3EF44B" w14:textId="2BD5AB62" w:rsidR="00A2584B" w:rsidRPr="00EE1B6B" w:rsidRDefault="00B66A5C" w:rsidP="00EE1B6B">
            <w:pPr>
              <w:pStyle w:val="NoSpacing"/>
              <w:spacing w:line="360" w:lineRule="auto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B66A5C">
              <w:rPr>
                <w:rFonts w:ascii="Cambria" w:hAnsi="Cambria"/>
                <w:sz w:val="20"/>
                <w:szCs w:val="20"/>
              </w:rPr>
              <w:t>cg02965290</w:t>
            </w:r>
            <w:proofErr w:type="gramEnd"/>
          </w:p>
        </w:tc>
      </w:tr>
      <w:tr w:rsidR="00A2584B" w:rsidRPr="00EE1B6B" w14:paraId="3F4A922A" w14:textId="77777777" w:rsidTr="00B66A5C"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083E71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502F1E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2C8956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EE1B6B">
              <w:rPr>
                <w:rFonts w:ascii="Cambria" w:hAnsi="Cambria"/>
                <w:color w:val="000000"/>
                <w:sz w:val="20"/>
                <w:szCs w:val="20"/>
              </w:rPr>
              <w:t>CTCCACTTACCATCTACCCCTACTA</w:t>
            </w:r>
          </w:p>
        </w:tc>
        <w:tc>
          <w:tcPr>
            <w:tcW w:w="318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EDCFD2" w14:textId="77777777" w:rsidR="00A2584B" w:rsidRPr="00EE1B6B" w:rsidRDefault="00A2584B" w:rsidP="00EE1B6B">
            <w:pPr>
              <w:pStyle w:val="NoSpacing"/>
              <w:spacing w:line="360" w:lineRule="auto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7B5BCB6F" w14:textId="707EF271" w:rsidR="00400DBD" w:rsidRPr="00EE1B6B" w:rsidRDefault="00271928" w:rsidP="00EE1B6B">
      <w:pPr>
        <w:spacing w:line="360" w:lineRule="auto"/>
        <w:ind w:right="992"/>
        <w:contextualSpacing/>
        <w:rPr>
          <w:rFonts w:ascii="Cambria" w:hAnsi="Cambria" w:cs="Arial"/>
          <w:sz w:val="20"/>
          <w:szCs w:val="20"/>
          <w:lang w:val="en-GB"/>
        </w:rPr>
      </w:pPr>
      <w:bookmarkStart w:id="0" w:name="_GoBack"/>
      <w:bookmarkEnd w:id="0"/>
      <w:r w:rsidRPr="00EE1B6B">
        <w:rPr>
          <w:rFonts w:ascii="Cambria" w:hAnsi="Cambria" w:cs="Arial"/>
          <w:sz w:val="20"/>
          <w:szCs w:val="20"/>
          <w:lang w:val="en-GB"/>
        </w:rPr>
        <w:t xml:space="preserve">. </w:t>
      </w:r>
    </w:p>
    <w:sectPr w:rsidR="00400DBD" w:rsidRPr="00EE1B6B" w:rsidSect="002719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928"/>
    <w:rsid w:val="00271928"/>
    <w:rsid w:val="00400DBD"/>
    <w:rsid w:val="0075527B"/>
    <w:rsid w:val="00874D69"/>
    <w:rsid w:val="00877B0F"/>
    <w:rsid w:val="00887723"/>
    <w:rsid w:val="00935216"/>
    <w:rsid w:val="00975EB8"/>
    <w:rsid w:val="009D3314"/>
    <w:rsid w:val="00A2584B"/>
    <w:rsid w:val="00A27F92"/>
    <w:rsid w:val="00B66A5C"/>
    <w:rsid w:val="00BF4523"/>
    <w:rsid w:val="00C53ECC"/>
    <w:rsid w:val="00EA6651"/>
    <w:rsid w:val="00EE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BD6E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71928"/>
    <w:rPr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71928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5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4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 Henneman</dc:creator>
  <cp:lastModifiedBy>Andrew Li Yim</cp:lastModifiedBy>
  <cp:revision>5</cp:revision>
  <dcterms:created xsi:type="dcterms:W3CDTF">2016-05-04T15:35:00Z</dcterms:created>
  <dcterms:modified xsi:type="dcterms:W3CDTF">2016-05-04T15:43:00Z</dcterms:modified>
</cp:coreProperties>
</file>